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26920</wp:posOffset>
                </wp:positionH>
                <wp:positionV relativeFrom="paragraph">
                  <wp:posOffset>107315</wp:posOffset>
                </wp:positionV>
                <wp:extent cx="635" cy="92075"/>
                <wp:effectExtent l="25400" t="635" r="254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.6pt,8.45pt" to="159.6pt,15.65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lang w:val="en-GB"/>
        </w:rPr>
        <w:t xml:space="preserve">                      </w:t>
      </w:r>
      <w:r>
        <w:rPr>
          <w:lang w:val="en-GB"/>
        </w:rPr>
        <w:t>clone 146(1998)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ab/>
        <w:tab/>
        <w:tab/>
        <w:t xml:space="preserve">  </w:t>
      </w:r>
      <w:r>
        <w:rPr>
          <w:u w:val="single"/>
          <w:lang w:val="en-GB"/>
        </w:rPr>
        <w:t>C</w:t>
      </w:r>
      <w:r>
        <w:rPr>
          <w:lang w:val="en-GB"/>
        </w:rPr>
        <w:t>TCGCTTTGACTTCACCACCACCAGCACCAGCACACCTGTGA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                </w:t>
      </w:r>
      <w:r>
        <w:rPr>
          <w:lang w:val="en-GB"/>
        </w:rPr>
        <w:t>--+---------+---------+---------+---------+ 20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ab/>
        <w:tab/>
        <w:tab/>
        <w:t xml:space="preserve">  GAGCGAAACTGAAGTGGTGGTGGTCGTGGTCGTGTGGACACT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 xml:space="preserve">   </w:t>
      </w:r>
    </w:p>
    <w:p>
      <w:pPr>
        <w:pStyle w:val="PlainText"/>
        <w:rPr>
          <w:lang w:val="en-GB"/>
        </w:rPr>
      </w:pPr>
      <w:r>
        <w:rPr>
          <w:lang w:val="en-GB"/>
        </w:rPr>
        <w:tab/>
        <w:tab/>
        <w:tab/>
        <w:tab/>
        <w:t xml:space="preserve">  T  R  F  D  F  T  T  T  S  T  S  T  P  V  T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GCAACACCGTGACAGGAGAGACGACTCCCTTTTCTCCTCTTGTGGCCACTTCTGAAT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041 ---------+---------+---------+---------+---------+---------+ 21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CGTTGTGGCACTGTCCTCTCTGCTGAGGGAAAAGAGGAGAACACCGGTGAAGACTTA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S  N  T  V  T  G  E  T  T  P  F  S  P  L  V  A  T  S  E  S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TGACCGAAATCACAGCCAGTAGCTTTGTGGTCTCCTGGGTCTCAGCTTCCGACACC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101 ---------+---------+---------+---------+---------+---------+ 21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ACTGGCTTTAGTGTCGGTCATCGAAACACCAGAGGACCCAGAGTCGAAGGCTGTGG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V  T  E  I  T  A  S  S  F  V  V  S  W  V  S  A  S  D  T  V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41320</wp:posOffset>
                </wp:positionH>
                <wp:positionV relativeFrom="paragraph">
                  <wp:posOffset>107315</wp:posOffset>
                </wp:positionV>
                <wp:extent cx="635" cy="92075"/>
                <wp:effectExtent l="25400" t="635" r="254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1.6pt,8.45pt" to="231.6pt,15.65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ab/>
        <w:tab/>
        <w:tab/>
        <w:t xml:space="preserve">                clone 185-1(2190)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CGGGATTCCGGGTGGAATATGAGCTGA</w:t>
      </w:r>
      <w:r>
        <w:rPr>
          <w:u w:val="single"/>
          <w:lang w:val="en-GB"/>
        </w:rPr>
        <w:t>G</w:t>
      </w:r>
      <w:r>
        <w:rPr>
          <w:lang w:val="en-GB"/>
        </w:rPr>
        <w:t>TGAGGAGGGAGATGAGCCACAGTACCTGG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161 ---------+---------+---------+---------+---------+---------+ 22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GCCCTAAGGCCCACCTTATACTCGACTCACTCCTCCCTCTACTCGGTGTCATGGACC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S  G  F  R  V  E  Y  E  L  S  E  E  G  D  E  P  Q  Y  L  D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CTTCCAAGCACAGCCACTTCTGTGAACATCCCTGACCTGCTTCCTGGCCGAAAATACA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221 ---------+---------+---------+---------+---------+---------+ 22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GAAGGTTCGTGTCGGTGAAGACACTTGTAGGGACTGGACGAAGGACCGGCTTTTATGT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L  P  S  T  A  T  S  V  N  I  P  D  L  L  P  G  R  K  Y  I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81400</wp:posOffset>
                </wp:positionH>
                <wp:positionV relativeFrom="paragraph">
                  <wp:posOffset>153035</wp:posOffset>
                </wp:positionV>
                <wp:extent cx="635" cy="92075"/>
                <wp:effectExtent l="25400" t="635" r="254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2pt,12.05pt" to="282pt,19.25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  <w:tab/>
        <w:tab/>
        <w:t xml:space="preserve">       clone 127-1a (2319)</w:t>
        <w:tab/>
        <w:tab/>
        <w:tab/>
        <w:tab/>
        <w:t xml:space="preserve">          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TAAATGTCTATCAGATATCTGAGGATGGGGAGCAGA</w:t>
      </w:r>
      <w:r>
        <w:rPr>
          <w:u w:val="single"/>
          <w:lang w:val="en-GB"/>
        </w:rPr>
        <w:t>G</w:t>
      </w:r>
      <w:r>
        <w:rPr>
          <w:lang w:val="en-GB"/>
        </w:rPr>
        <w:t>TTTGATCCTGTCTACTTCAC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281 ---------+---------+---------+---------+---------+---------+ 23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ATTTACAGATAGTCTATAGACTCCTACCCCTCGTCTCAAACTAGGACAGATGAAGTG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V  N  V  Y  Q  I  S  E  D  G  E  Q  S  L  I  L  S  T  S  Q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ACAACAGCGCCTGATGCCCCTCCTGACCCGACTGTGGACCAAGTTGATGACACCTCAA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341 ---------+---------+---------+---------+---------+---------+ 24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TGTTGTCGCGGACTACGGGGAGGACTGGGCTGACACCTGGTTCAACTACTGTGGAGTT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T  T  A  P  D  A  P  P  D  P  T  V  D  Q  V  D  D  T  S  I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TTGTTCGCTGGAGCAGACCCCAGGCTCCCATCACAGGGTACAGAATAGTCTATTCGC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401 ---------+---------+---------+---------+---------+---------+ 24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AACAAGCGACCTCGTCTGGGGTCCGAGGGTAGTGTCCCATGTCTTATCAGATAAGCG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V  V  R  W  S  R  P  Q  A  P  I  T  G  Y  R  I  V  Y  S  P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TCAGTAGAAGGTAGCAGCACAGAACTCAACCTTCCTGAAACTGCAAACTCCGTCACCC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461 ---------+---------+---------+---------+---------+---------+ 25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AGTCATCTTCCATCGTCGTGTCTTGAGTTGGAAGGACTTTGACGTTTGAGGCAGTGGG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S  V  E  G  S  S  T  E  L  N  L  P  E  T  A  N  S  V  T  L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GTGACTTGCAACCTGGTGTTCAGTATAACATCACTATCTATGCTGTGGAAGAAAATC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521 ---------+---------+---------+---------+---------+---------+ 25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CACTGAACGTTGGACCACAAGTCATATTGTAGTGATAGATACGACACCTTCTTTTAG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S  D  L  Q  P  G  V  Q  Y  N  I  T  I  Y  A  V  E  E  N  Q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GAAAGTACACCTGTTGTCATTCAACAAGAAACCACTGGCACCCCACGCTCAGATACA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581 ---------+---------+---------+---------+---------+---------+ 26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CTTTCATGTGGACAACAGTAAGTTGTTCTTTGGTGACCGTGGGGTGCGAGTCTATGT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E  S  T  P  V  V  I  Q  Q  E  T  T  G  T  P  R  S  D  T  V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69720</wp:posOffset>
                </wp:positionH>
                <wp:positionV relativeFrom="paragraph">
                  <wp:posOffset>107315</wp:posOffset>
                </wp:positionV>
                <wp:extent cx="635" cy="92075"/>
                <wp:effectExtent l="25400" t="635" r="254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6pt,8.45pt" to="123.6pt,15.65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ab/>
        <w:tab/>
        <w:t xml:space="preserve">    clone 130-1 and clone 181-2 (2652)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CCCTCTCCCA</w:t>
      </w:r>
      <w:r>
        <w:rPr>
          <w:u w:val="single"/>
          <w:lang w:val="en-GB"/>
        </w:rPr>
        <w:t>G</w:t>
      </w:r>
      <w:r>
        <w:rPr>
          <w:lang w:val="en-GB"/>
        </w:rPr>
        <w:t>GGACCTGCAGTTTGTGGAAGTGACAGACGTGAAGGTCACCATCATGT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641 ---------+---------+---------+---------+---------+---------+ 27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GGGAGAGGGTCCCTGGACGTCAAACACCTTCACTGTCTGCACTTCCAGTGGTAGTACA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P  S  P  R  D  L  Q  F  V  E  V  T  D  V  K  V  T  I  M  W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ACACCGCCTGAGAGTGCAGTGACCGGCTACCGTGTGGATGTGATCCCCGTCAACCTGC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701 ---------+---------+---------+---------+---------+---------+ 27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TGTGGCGGACTCTCACGTCACTGGCCGATGGCACACCTACACTAGGGGCAGTTGGACG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T  P  P  E  S  A  V  T  G  Y  R  V  D  V  I  P  V  N  L  P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GCGAGCACGGGCAGAGGCTGCCCATCAGCAGGAACACCTTTGCAGAAGTCACCGGGC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761 ---------+---------+---------+---------+---------+---------+ 28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CGCTCGTGCCCGTCTCCGACGGGTAGTCGTCCTTGTGGAAACGTCTTCAGTGGCCCG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G  E  H  G  Q  R  L  P  I  S  R  N  T  F  A  E  V  T  G  L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26920</wp:posOffset>
                </wp:positionH>
                <wp:positionV relativeFrom="paragraph">
                  <wp:posOffset>106680</wp:posOffset>
                </wp:positionV>
                <wp:extent cx="635" cy="92075"/>
                <wp:effectExtent l="25400" t="635" r="254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.6pt,8.4pt" to="159.6pt,15.6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 xml:space="preserve">    clone 187-1 (2838)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jc w:val="both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CCCCTGGGGTCACC</w:t>
      </w:r>
      <w:r>
        <w:rPr>
          <w:b/>
          <w:lang w:val="en-GB"/>
        </w:rPr>
        <w:t>T</w:t>
      </w:r>
      <w:r>
        <w:rPr>
          <w:u w:val="single"/>
          <w:lang w:val="en-GB"/>
        </w:rPr>
        <w:t>A</w:t>
      </w:r>
      <w:r>
        <w:rPr>
          <w:lang w:val="en-GB"/>
        </w:rPr>
        <w:t>TTACTTCAAAGTCTTTGCAGTGAGCCATGGGAGGGAGAGCA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821 ---------+---------+---------+---------+---------+---------+ 28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GGGGACCCCAGTGGATAATGAAGTTTCAGAAACGTCACTCGGTACCCTCCCTCTCGT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S  P  G  V  T  Y  Y  F  K  V  F  A  V  S  H  G  R  E  S  K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ab/>
        <w:tab/>
        <w:tab/>
        <w:tab/>
        <w:tab/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CCTCTGACTGCTCAACAGACAACCAAACTGGATGCTCCCACTAACCTCCAGTTTGTCA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881 ---------+---------+---------+---------+---------+---------+ 29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GGAGACTGACGAGTTGTCTGTTGGTTTGACCTACGAGGGTGATTGGAGGTCAAACAGT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P  L  T  A  Q  Q  T  T  K  L  D  A  P  T  N  L  Q  F  V  N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AAACTGATTCTACTGTCCTGGTGAGATGGACTCCACCTCGGGCCCAGATAACAGGAT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2941 ---------+---------+---------+---------+---------+---------+ 30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TTTGACTAAGATGACAGGACCACTCTACCTGAGGTGGAGCCCGGGTCTATTGTCCTA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jc w:val="both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E  T  D  S  T  V  L  V  R  W  T  P  P  R  A  Q  I  T  G  Y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GACTGACCGTGGGCCTTACCCGAAGAGGCCAGCCCAGGCAGTACAATGTGGGTCCCT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001 ---------+---------+---------+---------+---------+---------+ 30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CTGACTGGCACCCGGAATGGGCTTCTCCGGTCGGGTCCGTCATGTTACACCCAGGGA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R  L  T  V  G  L  T  R  R  G  Q  P  R  Q  Y  N  V  G  P  S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TCTCCAAGTACCCCCTGAGGAATCTGCAGCCTGCATCTGAGTACACCGTATCCCTC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061 ---------+---------+---------+---------+---------+---------+ 31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AGAGGTTCATGGGGGACTCCTTAGACGTCGGACGTAGACTCATGTGGCATAGGGAG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V  S  K  Y  P  L  R  N  L  Q  P  A  S  E  Y  T  V  S  L  V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CCATAAAGGGCAACCAAGAGAGCCCCAAAGCCACTGGAGTCTTTACCACACTGCAGC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121 ---------+---------+---------+---------+---------+---------+ 31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GGTATTTCCCGTTGGTTCTCTCGGGGTTTCGGTGACCTCAGAAATGGTGTGACGTCG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A  I  K  G  N  Q  E  S  P  K  A  T  G  V  F  T  T  L  Q  P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GGAGCTCTATTCCACCTTACAACACCGAGGTGACTGAGACCACCATCGTGATCACAT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181 ---------+---------+---------+---------+---------+---------+ 32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CCTCGAGATAAGGTGGAATGTTGTGGCTCCACTGACTCTGGTGGTAGCACTAGTGTA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G  S  S  I  P  P  Y  N  T  E  V  T  E  T  T  I  V  I  T  W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ACGCCTGCTCCAAGAATTGGTTTTAAGCTGGGTGTACGACCAAGCCAGGGAGGAGAGG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241 ---------+---------+---------+---------+---------+---------+ 33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TGCGGACGAGGTTCTTAACCAAAATTCGACCCACATGCTGGTTCGGTCCCTCCTCTCC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T  P  A  P  R  I  G  F  K  L  G  V  R  P  S  Q  G  G  E  A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CACGAGAAGTGACTTCAGACTCAGGAAGCATCGTTGTGTCCGGCTTGACTCCAGGA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301 ---------+---------+---------+---------+---------+---------+ 33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GTGCTCTTCACTGAAGTCTGAGTCCTTCGTAGCAACACAGGCCGAACTGAGGTCCT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P  R  E  V  T  S  D  S  G  S  I  V  V  S  G  L  T  P  G  V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GAATACGTCTACACCATCCAAGTCCTGAGAGATGGACAGGAAAGAGATGCGCCAATT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361 ---------+---------+---------+---------+---------+---------+ 34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CTTATGCAGATGTGGTAGGTTCAGGACTCTCTACCTGTCCTTTCTCTACGCGGTTAA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E  Y  V  Y  T  I  Q  V  L  R  D  G  Q  E  R  D  A  P  I  V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AACAAAGTGGTGACACCATTGTCTCCACCAACAAACTTGCATCTGGAGGCAAACCCTG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421 ---------+---------+---------+---------+---------+---------+ 34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TTGTTTCACCACTGTGGTAACAGAGGTGGTTGTTTGAACGTAGACCTCCGTTTGGGAC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N  K  V  V  T  P  L  S  P  P  T  N  L  H  L  E  A  N  P  D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CTGGAGTGCTCACAGTCTCCTGGGAGAGGAGCACCACCCCAGACATTACTGGTTATA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481 ---------+---------+---------+---------+---------+---------+ 35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GACCTCACGAGTGTCAGAGGACCCTCTCCTCGTGGTGGGGTCTGTAATGACCAATAT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T  G  V  L  T  V  S  W  E  R  S  T  T  P  D  I  T  G  Y  R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ATTACCACAACCCCTACAAACGGCCAGCAGGGAAATTCTTTGGAAGAAGTGGTCCATG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541 ---------+---------+---------+---------+---------+---------+ 36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TAATGGTGTTGGGGATGTTTGCCGGTCGTCCCTTTAAGAAACCTTCTTCACCAGGTAC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I  T  T  T  P  T  N  G  Q  Q  G  N  S  L  E  E  V  V  H  A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ATCAGAGCTCCTGCACTTTTGATAACCTGAGTCCCGGCCTGGAGTACAATGTCAGT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601 ---------+---------+---------+---------+---------+---------+ 36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TAGTCTCGAGGACGTGAAAACTATTGGACTCAGGGCCGGACCTCATGTTACAGTCA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D  Q  S  S  C  T  F  D  N  L  S  P  G  L  E  Y  N  V  S  V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TACACTGTCAAGGATGACAAGGAAAGTGTCCCTATCTCTGATACCATCATCCCAGCT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661 ---------+---------+---------+---------+---------+---------+ 37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ATGTGACAGTTCCTACTGTTCCTTTCACAGGGATAGAGACTATGGTAGTAGGGTCGA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Y  T  V  K  D  D  K  E  S  V  P  I  S  D  T  I  I  P  A  V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CCTCCTCCCACTGACCTGCGATTCACCAACATTGGTCCAGACACCATGCGTGTCACCT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721 ---------+---------+---------+---------+---------+---------+ 37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GGAGGAGGGTGACTGGACGCTAAGTGGTTGTAACCAGGTCTGTGGTACGCACAGTGGA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P  P  P  T  D  L  R  F  T  N  I  G  P  D  T  M  R  V  T  W  -</w:t>
        <w:tab/>
        <w:tab/>
        <w:tab/>
      </w:r>
    </w:p>
    <w:p>
      <w:pPr>
        <w:pStyle w:val="PlainText"/>
        <w:rPr>
          <w:lang w:val="en-GB"/>
        </w:rPr>
      </w:pPr>
      <w:r>
        <w:rPr>
          <w:lang w:val="en-GB"/>
        </w:rPr>
        <w:tab/>
        <w:tab/>
        <w:t xml:space="preserve">                                         clone 157-1-1 (3828)</w:t>
      </w:r>
    </w:p>
    <w:p>
      <w:pPr>
        <w:pStyle w:val="PlainText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343400</wp:posOffset>
                </wp:positionH>
                <wp:positionV relativeFrom="paragraph">
                  <wp:posOffset>60960</wp:posOffset>
                </wp:positionV>
                <wp:extent cx="635" cy="92075"/>
                <wp:effectExtent l="25400" t="635" r="254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4.8pt" to="342pt,12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CTCCACCCCCATCCATTGATTTAACCAACTTCCTGGTGCGTTACT</w:t>
      </w:r>
      <w:r>
        <w:rPr>
          <w:u w:val="single"/>
          <w:lang w:val="en-GB"/>
        </w:rPr>
        <w:t>C</w:t>
      </w:r>
      <w:r>
        <w:rPr>
          <w:lang w:val="en-GB"/>
        </w:rPr>
        <w:t>ACCTGTGAAAA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781 ---------+---------+---------+---------+---------+---------+ 38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GAGGTGGGGGTAGGTAACTAAATTGGTTGAAGGACCACGCAATGAGTGGACACTTTT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A  P  P  P  S  I  D  L  T  N  F  L  V  R  Y  S  P  V  K  N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AGGAAGATGTTGCAGAGTTGTCAATTTCTCCTTCAGACAATGCAGTGGTCTTAACAA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841 ---------+---------+---------+---------+---------+---------+ 39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TCCTTCTACAACGTCTCAACAGTTAAAGAGGAAGTCTGTTACGTCACCAGAATTGTT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E  E  D  V  A  E  L  S  I  S  P  S  D  N  A  V  V  L  T  N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  <w:tab/>
        <w:tab/>
        <w:tab/>
        <w:tab/>
        <w:tab/>
        <w:t>clone 131-1-1 (3952)</w:t>
      </w:r>
    </w:p>
    <w:p>
      <w:pPr>
        <w:pStyle w:val="PlainTex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87240</wp:posOffset>
                </wp:positionH>
                <wp:positionV relativeFrom="paragraph">
                  <wp:posOffset>15875</wp:posOffset>
                </wp:positionV>
                <wp:extent cx="635" cy="92075"/>
                <wp:effectExtent l="25400" t="635" r="2540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1.2pt,1.25pt" to="361.2pt,8.45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CTCCTGCCTGGTACAGAATATGTAGTGAGTGTCTCCAGTGTCTACGAACA</w:t>
      </w:r>
      <w:r>
        <w:rPr>
          <w:u w:val="single"/>
          <w:lang w:val="en-GB"/>
        </w:rPr>
        <w:t>A</w:t>
      </w:r>
      <w:r>
        <w:rPr>
          <w:lang w:val="en-GB"/>
        </w:rPr>
        <w:t>CATGAGA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901 ---------+---------+---------+---------+---------+---------+ 39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GAGGACGGACCATGTCTTATACATCACTCACAGAGGTCACAGATGCTTGTTGTACTCT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L  L  P  G  T  E  Y  V  V  S  V  S  S  V  Y  E  Q  H  E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CACCTCTTAGAGGAAGACAGAAAACAGGTCTTGATTCCCCAACTGGCATTGACTTTT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3961 ---------+---------+---------+---------+---------+---------+ 40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GTGGAGAATCTCCTTCTGTCTTTTGTCCAGAACTAAGGGGTTGACCGTAACTGAAAA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T  P  L  R  G  R  Q  K  T  G  L  D  S  P  T  G  I  D  F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ATATTACTGCCAACTCTTTTACTGTGCACTGGATTGCTCCTCGAGCCACCATCACTG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021 ---------+---------+---------+---------+---------+---------+ 40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TATAATGACGGTTGAGAAAATGACACGTGACCTAACGAGGAGCTCGGTGGTAGTGAC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D  I  T  A  N  S  F  T  V  H  W  I  A  P  R  A  T  I  T  G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TACAGGATCCGCCATCATCCCGAGCACTTCAGTGGGAGACCTCGAGAAGATCGGGTGC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081 ---------+---------+---------+---------+---------+---------+ 41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ATGTCCTAGGCGGTAGTAGGGCTCGTGAAGTCACCCTCTGGAGCTCTTCTAGCCCACG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Y  R  I  R  H  H  P  E  H  F  S  G  R  P  R  E  D  R  V  P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  <w:tab/>
        <w:tab/>
        <w:tab/>
        <w:t>clone 139-1 (4179)</w:t>
      </w:r>
    </w:p>
    <w:p>
      <w:pPr>
        <w:pStyle w:val="PlainText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 xml:space="preserve"> 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ACTCTCGGAATTCCATCACCCTCACCAACCTCACTC</w:t>
      </w:r>
      <w:r>
        <w:rPr>
          <w:u w:val="single"/>
          <w:lang w:val="en-GB"/>
        </w:rPr>
        <w:t>C</w:t>
      </w:r>
      <w:r>
        <w:rPr>
          <w:lang w:val="en-GB"/>
        </w:rPr>
        <w:t>AGGCACAGAGTATGTGGTCA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141 ---------+---------+---------+---------+---------+---------+ 42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TGAGAGCCTTAAGGTAGTGGGAGTGGTTGGAGTGAGGTCCGTGTCTCATACACCAGT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H  S  R  N  S  I  T  L  T  N  L  T  P  G  T  E  Y  V  V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TCGTTGCTCTTAATGGCAGAGAGGAAAGTCCCTTATTGATTGGCCAACAATCAACA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201 ---------+---------+---------+---------+---------+---------+ 42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AGCAACGAGAATTACCGTCTCTCCTTTCAGGGAATAACTAACCGGTTGTTAGTTGT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I  V  A  L  N  G  R  E  E  S  P  L  L  I  G  Q  Q  S  T  V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TCTGATGTTCCGAGGGACCTGGAAGTTGTTGCTGCGACCCCCACCAGCCTACTGATCA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261 ---------+---------+---------+---------+---------+---------+ 43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AGACTACAAGGCTCCCTGGACCTTCAACAACGACGCTGGGGGTGGTCGGATGACTAGT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S  D  V  P  R  D  L  E  V  V  A  A  T  P  T  S  L  L  I  S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TGGGATGCTCCTGCTGTCACAGTGAGATATTACAGGATCACTTACGGAGAAACAGGAG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321 ---------+---------+---------+---------+---------+---------+ 43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ACCCTACGAGGACGACAGTGTCACTCTATAATGTCCTAGTGAATGCCTCTTTGTCCTCC</w:t>
      </w:r>
    </w:p>
    <w:p>
      <w:pPr>
        <w:pStyle w:val="PlainText"/>
        <w:jc w:val="both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W  D  A  P  A  V  T  V  R  Y  Y  R  I  T  Y  G  E  T  G  G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  <w:tab/>
        <w:tab/>
        <w:tab/>
        <w:t xml:space="preserve">      5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 primer yw3     3</w:t>
      </w:r>
      <w:r>
        <w:rPr>
          <w:vertAlign w:val="superscript"/>
          <w:lang w:val="en-GB"/>
        </w:rPr>
        <w:t>’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AATAGCCCTGTCCAGGAGTTCACTGTGCCTGGGAGCA</w:t>
      </w:r>
      <w:r>
        <w:rPr>
          <w:b/>
          <w:i/>
          <w:lang w:val="en-GB"/>
        </w:rPr>
        <w:t>AGTCTACAGCTACCATCAGC</w:t>
      </w:r>
      <w:r>
        <w:rPr>
          <w:lang w:val="en-GB"/>
        </w:rPr>
        <w:t>G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381 ---------+---------+---------+---------+---------+---------+ 44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TTATCGGGACAGGTCCTCAAGTGACACGGACCCTCGTTCAGATGTCGATGGTAGTCGC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N  S  P  V  Q  E  F  T  V  P  G  S  K  S  T  A  T  I  S  G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TTAAACCTGGAGTTGATTATACCATCACTGTGTATGCTGTCACTGGCCGTGGAGACA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441 ---------+---------+---------+---------+---------+---------+ 45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AATTTGGACCTCAACTAATATGGTAGTGACACATACGACAGTGACCGGCACCTCTGT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 xml:space="preserve">L  K  P  G  V  D  Y  T  I  T  V  Y  A  V  T  G  </w:t>
      </w:r>
      <w:r>
        <w:rPr>
          <w:b/>
          <w:u w:val="single"/>
          <w:lang w:val="en-GB"/>
        </w:rPr>
        <w:t>R  G  D  S</w:t>
      </w:r>
      <w:r>
        <w:rPr>
          <w:lang w:val="en-GB"/>
        </w:rPr>
        <w:t xml:space="preserve">  -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ab/>
        <w:t xml:space="preserve">   clone 184-1(4503)</w:t>
      </w:r>
    </w:p>
    <w:p>
      <w:pPr>
        <w:pStyle w:val="PlainTex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0</wp:posOffset>
                </wp:positionH>
                <wp:positionV relativeFrom="paragraph">
                  <wp:posOffset>7620</wp:posOffset>
                </wp:positionV>
                <wp:extent cx="635" cy="92075"/>
                <wp:effectExtent l="25400" t="635" r="2540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6pt" to="72pt,7.8pt" stroked="t" o:allowincell="f" style="position:absolute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</w:t>
      </w:r>
      <w:r>
        <w:rPr>
          <w:u w:val="single"/>
          <w:lang w:val="en-GB"/>
        </w:rPr>
        <w:t>C</w:t>
      </w:r>
      <w:r>
        <w:rPr>
          <w:lang w:val="en-GB"/>
        </w:rPr>
        <w:t>CGCAAGCAGCAAGCCAATTTCCATTAATTACCGAACAGAAATTGACAAACCATCCC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501 ---------+---------+---------+---------+---------+---------+ 45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GGCGTTCGTCGTTCGGTTAAAGGTAATTAATGGCTTGTCTTTAACTGTTTGGTAGGG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P  A  S  S  K  P  I  S  I  N  Y  R  T  E  I  D  K  P  S  Q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ATGCAAGTGACCGATGTTCAGGACAACAGCATTAGTGTCAAGTGGCTGCCTTCAAGTT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561 ---------+---------+---------+---------+---------+---------+ 462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TACGTTCACTGGCTACAAGTCCTGTTGTCGTAATCACAGTTCACCGACGGAAGTTCAA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M  Q  V  T  D  V  Q  D  N  S  I  S  V  K  W  L  P  S  S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CTGTTACTGGTTACAGAGTAACCACCACTCCCAAAAATGGACCAGGACCAACAAAAA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621 ---------+---------+---------+---------+---------+---------+ 46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GACAATGACCAATGTCTCATTGGTGGTGAGGGTTTTTACCTGGTCCTGGTTGTTTTT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P  V  T  G  Y  R  V  T  T  T  P  K  N  G  P  G  P  T  K  T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  <w:tab/>
        <w:tab/>
        <w:tab/>
        <w:t xml:space="preserve"> 5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primer yw6      3</w:t>
      </w:r>
      <w:r>
        <w:rPr>
          <w:vertAlign w:val="superscript"/>
          <w:lang w:val="en-GB"/>
        </w:rPr>
        <w:t>’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AAAACTGCAGGTCCAGATCAAACAGAAATGAC</w:t>
      </w:r>
      <w:r>
        <w:rPr>
          <w:b/>
          <w:i/>
          <w:lang w:val="en-GB"/>
        </w:rPr>
        <w:t>TATTGAAGGCTTGCAGCCCA</w:t>
      </w:r>
      <w:r>
        <w:rPr>
          <w:lang w:val="en-GB"/>
        </w:rPr>
        <w:t>CAGTGG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681 ---------+---------+---------+---------+---------+---------+ 4740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TTTTGACGTCCAGGTCTAGTTTGTCTTTACTGATAACTTCCGAACGTCGGG</w:t>
      </w:r>
      <w:r>
        <w:rPr>
          <w:b/>
          <w:i/>
          <w:lang w:val="en-GB"/>
        </w:rPr>
        <w:t>TGTCACCT</w:t>
      </w:r>
    </w:p>
    <w:p>
      <w:pPr>
        <w:pStyle w:val="PlainText"/>
        <w:rPr/>
      </w:pPr>
      <w:r>
        <w:rPr>
          <w:lang w:val="en-GB"/>
        </w:rPr>
        <w:tab/>
        <w:tab/>
        <w:tab/>
        <w:tab/>
        <w:tab/>
        <w:tab/>
        <w:tab/>
        <w:tab/>
        <w:tab/>
        <w:tab/>
        <w:t xml:space="preserve">  3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primer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K  T  A  G  P  D  Q  T  E  M  T  I  E  G  L  Q  P  T  V  E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ATGTGGTTAGTGTCTATGCTCAGAATCCAAGCGGAGAGAGTCAGCCTCTGGTTCAGA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741 ---------+---------+---------+---------+---------+---------+ 4800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b/>
          <w:i/>
          <w:lang w:val="en-GB"/>
        </w:rPr>
        <w:t>CATACACCAATC</w:t>
      </w:r>
      <w:r>
        <w:rPr>
          <w:lang w:val="en-GB"/>
        </w:rPr>
        <w:t>ACAGATACGAGTCTTAGGTTCGCCTCTCTCAGTCGGAGACCAAGTCT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yw21      5</w:t>
      </w:r>
      <w:r>
        <w:rPr>
          <w:vertAlign w:val="superscript"/>
          <w:lang w:val="en-GB"/>
        </w:rPr>
        <w:t>’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Y  V  V  S  V  Y  A  Q  N  P  S  G  E  S  Q  P  L  V  Q  T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CAGTAACC</w:t>
      </w:r>
      <w:r>
        <w:rPr>
          <w:u w:val="single"/>
          <w:lang w:val="en-GB"/>
        </w:rPr>
        <w:t>AACATTGATCGCCCTAAAGGACTGGCATTCACTGATGTGGATGTCGATT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801 ---------+---------+---------+---------+---------+---------+ 48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GTCATTGGTTGTAACTAGCGGGATTTCCTGACCGTAAGTGACTACACCTACAGCTAA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A  V  T  N  I  D  R  P  K  G  L  A  F  T  D  V  D  V  D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u w:val="single"/>
          <w:lang w:val="en-GB"/>
        </w:rPr>
        <w:t>CATCAAAATTGCTTGGGAAAGCCCACAGGGGCAAGTTTCCAGGTACAGGGTGACCTACT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861 ---------+---------+---------+---------+---------+---------+ 4920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AGTTTTAACGAACCCTTTCGGGTGTCCCCGT</w:t>
      </w:r>
      <w:r>
        <w:rPr>
          <w:b/>
          <w:i/>
          <w:lang w:val="en-GB"/>
        </w:rPr>
        <w:t>TCAAAGGTCCATGTCCCACT</w:t>
      </w:r>
      <w:r>
        <w:rPr>
          <w:lang w:val="en-GB"/>
        </w:rPr>
        <w:t>GGATGAG</w:t>
      </w:r>
    </w:p>
    <w:p>
      <w:pPr>
        <w:pStyle w:val="PlainText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 xml:space="preserve"> 3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primer yw19     5</w:t>
      </w:r>
      <w:r>
        <w:rPr>
          <w:vertAlign w:val="superscript"/>
          <w:lang w:val="en-GB"/>
        </w:rPr>
        <w:t>’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I  K  I  A  W  E  S  P  Q  G  Q  V  S  R  Y  R  V  T  Y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u w:val="single"/>
          <w:lang w:val="en-GB"/>
        </w:rPr>
        <w:t>GAGCCCTGAGGATGGAATCCATGAGCTATTCCCTGCACCTGATGGTGAAGAAGACACTG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921 ---------+---------+---------+---------+---------+---------+ 49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TCGGGACTCCTACCTTAGGTACTCGATAAGGGACGTGGACTACCACTTCTTCTGTGAC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S  P  E  D  G  I  H  E  L  F  P  A  P  D  G  E  E  D  T  A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  <w:tab/>
        <w:t xml:space="preserve">  5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primer yw8      3</w:t>
      </w:r>
      <w:r>
        <w:rPr>
          <w:vertAlign w:val="superscript"/>
          <w:lang w:val="en-GB"/>
        </w:rPr>
        <w:t>’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u w:val="single"/>
          <w:lang w:val="en-GB"/>
        </w:rPr>
        <w:t>AGAGCTGCAAGGCCTCAGACCG</w:t>
      </w:r>
      <w:r>
        <w:rPr>
          <w:b/>
          <w:i/>
          <w:u w:val="single"/>
          <w:lang w:val="en-GB"/>
        </w:rPr>
        <w:t>GGTTCTGAGTACACAGTCAG</w:t>
      </w:r>
      <w:r>
        <w:rPr>
          <w:u w:val="single"/>
          <w:lang w:val="en-GB"/>
        </w:rPr>
        <w:t>TGTGGTTGCCTTGCACG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4981 ---------+---------+---------+---------+---------+---------+ 50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CTCGACGTTCCGGAGTCTGGCCCAAGACTCATGTGTCAGTCACACCAACGGAACGTGC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E  L  Q  G  L  R  P  G  S  E  Y  T  V  S  V  V  A  L  H  D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ab/>
        <w:tab/>
        <w:tab/>
        <w:tab/>
        <w:tab/>
        <w:tab/>
        <w:tab/>
        <w:t>5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primer yw10     3</w:t>
      </w:r>
      <w:r>
        <w:rPr>
          <w:vertAlign w:val="superscript"/>
          <w:lang w:val="en-GB"/>
        </w:rPr>
        <w:t>’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u w:val="single"/>
          <w:lang w:val="en-GB"/>
        </w:rPr>
        <w:t>TGATATGGAGAGCCAGCCCCTGATTGGAACCC</w:t>
      </w:r>
      <w:r>
        <w:rPr>
          <w:b/>
          <w:i/>
          <w:u w:val="single"/>
          <w:lang w:val="en-GB"/>
        </w:rPr>
        <w:t>AGTCCACAG</w:t>
      </w:r>
      <w:r>
        <w:rPr>
          <w:b/>
          <w:i/>
          <w:lang w:val="en-GB"/>
        </w:rPr>
        <w:t>CTATTCCTGCA</w:t>
      </w:r>
      <w:r>
        <w:rPr>
          <w:lang w:val="en-GB"/>
        </w:rPr>
        <w:t>CCAACTG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5041 ---------+---------+---------+---------+---------+---------+ 51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TATACCTCTCGGTCGGGGACTAACCTTGGGTCAGGTGTCGATAAGGACGTGGTTGAC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D  M  E  S  Q  P  L  I  G  T  Q  S  T  A  I  P  A  P  T  D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CTGAAGTTCACTCAGGTCACACCCACAAGCCTGAGCGCCCAGTGGACACCACCCAAT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5101 ---------+---------+---------+---------+---------+---------+ 51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GACTTCAAGTGAGTCCAGTGTGGGTGTTCGGACTCGCGGGTCACCTGTGGTGGGTTACA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L  K  F  T  Q  V  T  P  T  S  L  S  A  Q  W  T  P  P  N  V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CAGCTCACTGGATATCGAGTGCGGGTGACCCCCAAGGAGAAGACCGGACCAATGAAAG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5161 ---------+---------+---------+---------+---------+---------+ 5220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GTCGAGTG</w:t>
      </w:r>
      <w:r>
        <w:rPr>
          <w:b/>
          <w:i/>
          <w:lang w:val="en-GB"/>
        </w:rPr>
        <w:t>ACCTATAGCTCACGCCCACT</w:t>
      </w:r>
      <w:r>
        <w:rPr>
          <w:lang w:val="en-GB"/>
        </w:rPr>
        <w:t>GGGGGTTCCTCTTCTGGCCTGGTTACTTTCT</w:t>
      </w:r>
    </w:p>
    <w:p>
      <w:pPr>
        <w:pStyle w:val="PlainText"/>
        <w:rPr>
          <w:lang w:val="en-GB"/>
        </w:rPr>
      </w:pPr>
      <w:r>
        <w:rPr>
          <w:lang w:val="en-GB"/>
        </w:rPr>
        <w:tab/>
        <w:tab/>
        <w:tab/>
        <w:t>3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primer yw 17     5</w:t>
      </w:r>
      <w:r>
        <w:rPr>
          <w:vertAlign w:val="superscript"/>
          <w:lang w:val="en-GB"/>
        </w:rPr>
        <w:t>’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 </w:t>
      </w:r>
      <w:r>
        <w:rPr/>
        <w:t>Q  L  T  G  Y  R  V  R  V  T  P  K  E  K  T  G  P  M  K  E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ATCAACCTTGCTCCTGACAGCTCATCCGTGGTTGTATCAGGACTTATGGTGGCCACCA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5221 ---------+---------+---------+---------+---------+---------+ 528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TAGTTGGAACGAGGACTGTCGAGTAGGCACCAACATAGTCCTGAATACCACCGGTGGT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I  N  L  A  P  D  S  S  S  V  V  V  S  G  L  M  V  A  T  K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TATGAAGTGAGTGTCTATGCTCTTAAGGACACTTTGACAAGCAGACCAGCTCAGGGTGT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5281 ---------+---------+---------+---------+---------+---------+ 534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ATACTTCACTCACAGATACGAGAATTCCTGTGAAACTGTTCGTCTGGTCGAGTCCCACA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Y  E  V  S  V  Y  A  L  K  D  T  L  T  S  R  P  A  Q  G  V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GTCACCACTCTGGAGAATGTCAGCCCACCAAGAAGGGCTCGTGTGACAGATGCTACTG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5341 ---------+---------+---------+---------+---------+---------+ 540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CAGTGGTGAGACCTCTTACAGTCGGGTGGTTCTTCCCGAGCACACTGTCTACGATGAC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V  T  T  L  E  N  V  S  P  P  R  R  A  R  V  T  D  A  T  E  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ab/>
        <w:t xml:space="preserve">      5</w:t>
      </w:r>
      <w:r>
        <w:rPr>
          <w:vertAlign w:val="superscript"/>
        </w:rPr>
        <w:t>’</w:t>
      </w:r>
      <w:r>
        <w:rPr/>
        <w:t xml:space="preserve"> primer yw12     3</w:t>
      </w:r>
      <w:r>
        <w:rPr>
          <w:vertAlign w:val="superscript"/>
        </w:rPr>
        <w:t>’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GACCACCA</w:t>
      </w:r>
      <w:r>
        <w:rPr>
          <w:b/>
          <w:i/>
        </w:rPr>
        <w:t>TCACCATTAGCTGGAGAACC</w:t>
      </w:r>
      <w:r>
        <w:rPr/>
        <w:t>AAGACTGAGACGATCACTGGCTTCCAAGTTG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5401 ---------+---------+---------+---------+---------+---------+ 546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TGGTGGTAGTGGTAATCGACCTCTTGGTTCTGACTCTGCTAGTGACCGAAGGTTCAAC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T  T  I  T  I  S  W  R  T  K  T  E  T  I  T  G  F  Q  V  D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GCCGTTCCAGCCAATGGCCAGACTCCAATCCAGAGAACCATCAAGCCAGATGTCAGAA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5461 ---------+---------+---------+---------+---------+---------+ 552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CGGCAAGGTCGGTT</w:t>
      </w:r>
      <w:r>
        <w:rPr>
          <w:b/>
          <w:i/>
        </w:rPr>
        <w:t>ACCGGTCTGAGGTTAGGTCT</w:t>
      </w:r>
      <w:r>
        <w:rPr/>
        <w:t>CTTGGTAGTTCGGTCTACAGTCTTC</w:t>
      </w:r>
    </w:p>
    <w:p>
      <w:pPr>
        <w:pStyle w:val="PlainText"/>
        <w:rPr/>
      </w:pPr>
      <w:r>
        <w:rPr/>
        <w:tab/>
        <w:tab/>
        <w:tab/>
        <w:tab/>
        <w:t xml:space="preserve"> 3</w:t>
      </w:r>
      <w:r>
        <w:rPr>
          <w:vertAlign w:val="superscript"/>
        </w:rPr>
        <w:t>’</w:t>
      </w:r>
      <w:r>
        <w:rPr/>
        <w:t xml:space="preserve"> primer yw 15    5</w:t>
      </w:r>
      <w:r>
        <w:rPr>
          <w:vertAlign w:val="superscript"/>
        </w:rPr>
        <w:t>’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lang w:val="en-GB"/>
        </w:rPr>
        <w:t>A  V  P  A  N  G  Q  T  P  I  Q  R  T  I  K  P  D  V  R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TACACCATCACAGGTTTACAACCAGGCACTGACTACAAGATCTACCTGTACACCTTGAA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5521 ---------+---------+---------+---------+---------+---------+ 558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ATGTGGTAGTGTCCAAATGTTGGTCCGTGACTGATGTTCTAGATGGACATGTGGAACTT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Y  T  I  T  G  L  Q  P  G  T  D  Y  K  I  Y  L  Y  T  L  N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ACAATGCTCGGAGCTCCCCTGTGGTCATCGACGCCTCCACTGCCATTGATGCACCATC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5581 ---------+---------+---------+---------+---------+---------+ 564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ACTGTTACGAGCCTCGAGGGGACACCAGTAGCTGCGGAGGTGACGGTAACTACGTGGTAG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D  N  A  R  S  S  P  V  V  I  D  A  S  T  A  I  D  A  P  S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CAACCTGCGTTTCCTGGCCACCACACCCAATTCCTTGCTGGTATCATGGCAGCCGCCACG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5641 ---------+---------+---------+---------+---------+---------+ 570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GTTGGACGCAAAGGACCGGTGGTGTGGGTTAAGGAACGACCATAGTACCGTCGGCGGTGC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</w:t>
      </w:r>
      <w:r>
        <w:rPr>
          <w:lang w:val="en-GB"/>
        </w:rPr>
        <w:t>N  L  R  F  L  A  T  T  P  N  S  L  L  V  S  W  Q  P  P  R  -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TGCCAGGATTACCGGCTACATCATCAAGTATGAGAAGCCTGGGTCTCCTCCCAGAGAAGT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5701 ---------+---------+---------+---------+---------+---------+ 5760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b/>
          <w:i/>
          <w:lang w:val="en-GB"/>
        </w:rPr>
        <w:t>ACGGTCCTAATGGCCGATGT</w:t>
      </w:r>
      <w:r>
        <w:rPr>
          <w:lang w:val="en-GB"/>
        </w:rPr>
        <w:t>AGTAGTTCATACTCTTCGGACCCAGAGGAGGGTCTCTTCA</w:t>
      </w:r>
    </w:p>
    <w:p>
      <w:pPr>
        <w:pStyle w:val="PlainText"/>
        <w:rPr>
          <w:lang w:val="en-GB"/>
        </w:rPr>
      </w:pPr>
      <w:r>
        <w:rPr>
          <w:lang w:val="en-GB"/>
        </w:rPr>
        <w:tab/>
        <w:t xml:space="preserve">   3</w:t>
      </w:r>
      <w:r>
        <w:rPr>
          <w:vertAlign w:val="superscript"/>
          <w:lang w:val="en-GB"/>
        </w:rPr>
        <w:t>’</w:t>
      </w:r>
      <w:r>
        <w:rPr>
          <w:lang w:val="en-GB"/>
        </w:rPr>
        <w:t xml:space="preserve"> primer yw 13     5</w:t>
      </w:r>
      <w:r>
        <w:rPr>
          <w:vertAlign w:val="superscript"/>
          <w:lang w:val="en-GB"/>
        </w:rPr>
        <w:t>’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</w:t>
      </w:r>
      <w:r>
        <w:rPr>
          <w:lang w:val="it-IT"/>
        </w:rPr>
        <w:t>A  R  I  T  G  Y  I  I  K  Y  E  K  P  G  S  P  P  R  E  V  -</w:t>
      </w:r>
    </w:p>
    <w:p>
      <w:pPr>
        <w:pStyle w:val="PlainText"/>
        <w:rPr>
          <w:lang w:val="it-IT"/>
        </w:rPr>
      </w:pPr>
      <w:r>
        <w:rPr>
          <w:lang w:val="it-IT"/>
        </w:rPr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</w:t>
      </w:r>
      <w:r>
        <w:rPr>
          <w:lang w:val="it-IT"/>
        </w:rPr>
        <w:tab/>
        <w:tab/>
        <w:tab/>
        <w:tab/>
        <w:tab/>
        <w:t xml:space="preserve">  5</w:t>
      </w:r>
      <w:r>
        <w:rPr>
          <w:vertAlign w:val="superscript"/>
          <w:lang w:val="it-IT"/>
        </w:rPr>
        <w:t>’</w:t>
      </w:r>
      <w:r>
        <w:rPr>
          <w:lang w:val="it-IT"/>
        </w:rPr>
        <w:t xml:space="preserve"> primer yw 14    3</w:t>
      </w:r>
      <w:r>
        <w:rPr>
          <w:vertAlign w:val="superscript"/>
          <w:lang w:val="it-IT"/>
        </w:rPr>
        <w:t>’</w:t>
      </w:r>
    </w:p>
    <w:p>
      <w:pPr>
        <w:pStyle w:val="PlainText"/>
        <w:rPr/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GGTCCCTCGGCCCCGCCCTGGT</w:t>
      </w:r>
      <w:r>
        <w:rPr>
          <w:b/>
          <w:i/>
          <w:lang w:val="it-IT"/>
        </w:rPr>
        <w:t>GTCACAGAGGCTACTATTAC</w:t>
      </w:r>
      <w:r>
        <w:rPr>
          <w:lang w:val="it-IT"/>
        </w:rPr>
        <w:t>TGGCCTGGAACCGGGAAC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</w:t>
      </w:r>
      <w:r>
        <w:rPr>
          <w:lang w:val="it-IT"/>
        </w:rPr>
        <w:t>5761 ---------+---------+---------+---------+---------+---------+ 5820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CCAGGGAGCCGGGGCGGGACCACAGTGTCTCCGATGATAATGACCGGACCTTGGCCCTTG</w:t>
      </w:r>
    </w:p>
    <w:p>
      <w:pPr>
        <w:pStyle w:val="PlainText"/>
        <w:rPr>
          <w:rFonts w:eastAsia="Courier New"/>
          <w:lang w:val="it-IT"/>
        </w:rPr>
      </w:pPr>
      <w:r>
        <w:rPr>
          <w:rFonts w:eastAsia="Courier New"/>
          <w:lang w:val="it-IT"/>
        </w:rPr>
        <w:t xml:space="preserve"> 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 </w:t>
      </w:r>
      <w:r>
        <w:rPr>
          <w:lang w:val="it-IT"/>
        </w:rPr>
        <w:t>V  P  R  P  R  P  G  V  T  E  A  T  I  T  G  L  E  P  G  T  -</w:t>
      </w:r>
    </w:p>
    <w:p>
      <w:pPr>
        <w:pStyle w:val="PlainText"/>
        <w:rPr>
          <w:lang w:val="it-IT"/>
        </w:rPr>
      </w:pPr>
      <w:r>
        <w:rPr>
          <w:lang w:val="it-IT"/>
        </w:rPr>
      </w:r>
    </w:p>
    <w:p>
      <w:pPr>
        <w:pStyle w:val="PlainText"/>
        <w:rPr>
          <w:rFonts w:eastAsia="Courier New"/>
          <w:lang w:val="it-IT"/>
        </w:rPr>
      </w:pPr>
      <w:r>
        <w:rPr>
          <w:rFonts w:eastAsia="Courier New"/>
          <w:lang w:val="it-IT"/>
        </w:rPr>
        <w:t xml:space="preserve"> 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CGAATATACAATTTATGTCATTGCCCTGAAGAATAATCAGAAGAGCGAGCCCCTGATTGG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</w:t>
      </w:r>
      <w:r>
        <w:rPr>
          <w:lang w:val="it-IT"/>
        </w:rPr>
        <w:t>5821 ---------+---------+---------+---------+---------+---------+ 5880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GCTTATATGTTAAATACAGTAACGGGACTTCTTATTAGTCTTCTCGCTCGGGGACTAACC</w:t>
      </w:r>
    </w:p>
    <w:p>
      <w:pPr>
        <w:pStyle w:val="PlainText"/>
        <w:rPr>
          <w:rFonts w:eastAsia="Courier New"/>
          <w:lang w:val="it-IT"/>
        </w:rPr>
      </w:pPr>
      <w:r>
        <w:rPr>
          <w:rFonts w:eastAsia="Courier New"/>
          <w:lang w:val="it-IT"/>
        </w:rPr>
        <w:t xml:space="preserve"> 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 </w:t>
      </w:r>
      <w:r>
        <w:rPr>
          <w:lang w:val="it-IT"/>
        </w:rPr>
        <w:t>E  Y  T  I  Y  V  I  A  L  K  N  N  Q  K  S  E  P  L  I  G  -</w:t>
      </w:r>
    </w:p>
    <w:p>
      <w:pPr>
        <w:pStyle w:val="PlainText"/>
        <w:rPr>
          <w:lang w:val="it-IT"/>
        </w:rPr>
      </w:pPr>
      <w:r>
        <w:rPr>
          <w:lang w:val="it-IT"/>
        </w:rPr>
      </w:r>
    </w:p>
    <w:p>
      <w:pPr>
        <w:pStyle w:val="PlainText"/>
        <w:rPr>
          <w:rFonts w:eastAsia="Courier New"/>
          <w:lang w:val="it-IT"/>
        </w:rPr>
      </w:pPr>
      <w:r>
        <w:rPr>
          <w:rFonts w:eastAsia="Courier New"/>
          <w:lang w:val="it-IT"/>
        </w:rPr>
        <w:t xml:space="preserve"> 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AAGGAAAAAGACAGACGAGCTTCCCCAACTGGTAACCCTTCCACACCCCAATCTTCATGG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</w:t>
      </w:r>
      <w:r>
        <w:rPr>
          <w:lang w:val="it-IT"/>
        </w:rPr>
        <w:t>5881 ---------+---------+---------+---------+---------+---------+ 5940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TTCCTTTTTCTGTCTGCTCGAAGGGGTTGACCATTGGGAAGGTGTGGGGTTAGAAGTACC</w:t>
      </w:r>
    </w:p>
    <w:p>
      <w:pPr>
        <w:pStyle w:val="PlainText"/>
        <w:rPr>
          <w:rFonts w:eastAsia="Courier New"/>
          <w:lang w:val="it-IT"/>
        </w:rPr>
      </w:pPr>
      <w:r>
        <w:rPr>
          <w:rFonts w:eastAsia="Courier New"/>
          <w:lang w:val="it-IT"/>
        </w:rPr>
        <w:t xml:space="preserve"> 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 </w:t>
      </w:r>
      <w:r>
        <w:rPr>
          <w:lang w:val="it-IT"/>
        </w:rPr>
        <w:t>R  K  K  T  D  E  L  P  Q  L  V  T  L  P  H  P  N  L  H  G  -</w:t>
      </w:r>
    </w:p>
    <w:p>
      <w:pPr>
        <w:pStyle w:val="PlainText"/>
        <w:rPr>
          <w:lang w:val="it-IT"/>
        </w:rPr>
      </w:pPr>
      <w:r>
        <w:rPr>
          <w:lang w:val="it-IT"/>
        </w:rPr>
      </w:r>
    </w:p>
    <w:p>
      <w:pPr>
        <w:pStyle w:val="PlainText"/>
        <w:rPr>
          <w:rFonts w:eastAsia="Courier New"/>
          <w:lang w:val="it-IT"/>
        </w:rPr>
      </w:pPr>
      <w:r>
        <w:rPr>
          <w:rFonts w:eastAsia="Courier New"/>
          <w:lang w:val="it-IT"/>
        </w:rPr>
        <w:t xml:space="preserve"> 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ACCAGAGATCTTGGATGTTCCTTCCACAGTTCAAAAGACCCCTTTCGTCACCCACCCTGG</w:t>
      </w:r>
    </w:p>
    <w:p>
      <w:pPr>
        <w:pStyle w:val="PlainText"/>
        <w:rPr>
          <w:lang w:val="it-IT"/>
        </w:rPr>
      </w:pPr>
      <w:r>
        <w:rPr>
          <w:rFonts w:eastAsia="Courier New"/>
          <w:lang w:val="it-IT"/>
        </w:rPr>
        <w:t xml:space="preserve">    </w:t>
      </w:r>
      <w:r>
        <w:rPr>
          <w:lang w:val="it-IT"/>
        </w:rPr>
        <w:t>5941 ---------+---------+---------+---------+---------+---------+ 6000</w:t>
      </w:r>
    </w:p>
    <w:p>
      <w:pPr>
        <w:pStyle w:val="PlainText"/>
        <w:rPr/>
      </w:pPr>
      <w:r>
        <w:rPr>
          <w:rFonts w:eastAsia="Courier New"/>
          <w:lang w:val="it-IT"/>
        </w:rPr>
        <w:t xml:space="preserve">         </w:t>
      </w:r>
      <w:r>
        <w:rPr>
          <w:lang w:val="it-IT"/>
        </w:rPr>
        <w:t>TGGTCTCTAGAACCTACAAGGAAGGTGTCA</w:t>
      </w:r>
      <w:r>
        <w:rPr>
          <w:b/>
          <w:i/>
          <w:lang w:val="it-IT"/>
        </w:rPr>
        <w:t>AGTTTTCTGGGGAAAGCAGT</w:t>
      </w:r>
      <w:r>
        <w:rPr>
          <w:lang w:val="it-IT"/>
        </w:rPr>
        <w:t>GGGTGGGACC</w:t>
      </w:r>
    </w:p>
    <w:p>
      <w:pPr>
        <w:pStyle w:val="PlainText"/>
        <w:rPr>
          <w:lang w:val="it-IT"/>
        </w:rPr>
      </w:pPr>
      <w:r>
        <w:rPr>
          <w:lang w:val="it-IT"/>
        </w:rPr>
        <w:tab/>
        <w:tab/>
        <w:tab/>
        <w:tab/>
        <w:tab/>
        <w:tab/>
        <w:t xml:space="preserve">    3</w:t>
      </w:r>
      <w:r>
        <w:rPr>
          <w:vertAlign w:val="superscript"/>
          <w:lang w:val="it-IT"/>
        </w:rPr>
        <w:t>’</w:t>
      </w:r>
      <w:r>
        <w:rPr>
          <w:lang w:val="it-IT"/>
        </w:rPr>
        <w:t xml:space="preserve"> primer yw11     5</w:t>
      </w:r>
      <w:r>
        <w:rPr>
          <w:vertAlign w:val="superscript"/>
          <w:lang w:val="it-IT"/>
        </w:rPr>
        <w:t>’</w:t>
      </w:r>
    </w:p>
    <w:p>
      <w:pPr>
        <w:pStyle w:val="PlainText"/>
        <w:rPr/>
      </w:pPr>
      <w:r>
        <w:rPr>
          <w:rFonts w:eastAsia="Courier New"/>
          <w:lang w:val="it-IT"/>
        </w:rPr>
        <w:t xml:space="preserve">          </w:t>
      </w:r>
      <w:r>
        <w:rPr/>
        <w:t>P  E  I  L  D  V  P  S  T  V  Q  K  T  P  F  V  T  H  P  G  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ab/>
        <w:tab/>
        <w:tab/>
        <w:tab/>
        <w:tab/>
        <w:tab/>
        <w:tab/>
        <w:tab/>
        <w:tab/>
        <w:t xml:space="preserve">   5</w:t>
      </w:r>
      <w:r>
        <w:rPr>
          <w:vertAlign w:val="superscript"/>
        </w:rPr>
        <w:t>’</w:t>
      </w:r>
      <w:r>
        <w:rPr/>
        <w:t xml:space="preserve"> primer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GTATGACACTGGAAATGGTATTCAGCTTCCTGGCACTTCTGGTCAGCAACCCA</w:t>
      </w:r>
      <w:r>
        <w:rPr>
          <w:b/>
          <w:i/>
        </w:rPr>
        <w:t>GTGTTG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001 ---------+---------+---------+---------+---------+---------+ 606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ATACTGTGACCTTTACCATAAGTCGAAGGACCGTGAAGACCAGTCGTTGGGTCACAACC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Y  D  T  G  N  G  I  Q  L  P  G  T  S  G  Q  Q  P  S  V  G  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 xml:space="preserve">    yw 16      3</w:t>
      </w:r>
      <w:r>
        <w:rPr>
          <w:vertAlign w:val="superscript"/>
        </w:rPr>
        <w:t>’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b/>
          <w:i/>
        </w:rPr>
        <w:t>GCAACAAATGATC</w:t>
      </w:r>
      <w:r>
        <w:rPr/>
        <w:t>TTTGAGGAACATGGTTTTAGGCGGACCACACCGCCCACAACGGCCA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061 ---------+---------+---------+---------+---------+---------+ 612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GTTGTTTACTAGAAACTCCTTGTACCAAAATCCGCCTGGTGTGGCGGGTGTTGCCGGTG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Q  Q  M  I  F  E  E  H  G  F  R  R  T  T  P  P  T  T  A  T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CCCATAAGGCATAGGCCAAGACCATACCCGCCGAATGTAGGACAAGAAGCTCTCTCTC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121 ---------+---------+---------+---------+---------+---------+ 618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GGGGTATTCCGTATCCGGTTCTGGTATGGGCGGCTTACATCCTGTTCTTCGAGAGAGAG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P  I  R  H  R  P  R  P  Y  P  P  N  V  G  Q  E  A  L  S  Q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GACAACCATCTCATGGGCCCCATTCCAGGACACTTCTGAGTACATCATTTCATGTCATC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181 ---------+---------+---------+---------+---------+---------+ 624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TGTTGGTAGAGTACCCGGGGTAAGGTCCTGTGAAGACTCATGTAGT</w:t>
      </w:r>
      <w:r>
        <w:rPr>
          <w:b/>
          <w:i/>
        </w:rPr>
        <w:t>AAAGTACAGTAGG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ab/>
        <w:tab/>
        <w:t xml:space="preserve">   3</w:t>
      </w:r>
      <w:r>
        <w:rPr>
          <w:vertAlign w:val="superscript"/>
        </w:rPr>
        <w:t>’</w:t>
      </w:r>
      <w:r>
        <w:rPr/>
        <w:t xml:space="preserve"> primer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T  T  I  S  W  A  P  F  Q  D  T  S  E  Y  I  I  S  C  H  P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GTTGGCACTGATGAAGAACCCTTACAGTTCAGGGTTCCTGGAACTTCTACCAGTGCCA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241 ---------+---------+---------+---------+---------+---------+ 630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b/>
          <w:i/>
        </w:rPr>
        <w:t>ACAACCG</w:t>
      </w:r>
      <w:r>
        <w:rPr/>
        <w:t>TGACTACTTCTTGGGAATGTCAAGTCCCAAGGACCTTGAAGATGGTCACGGTG</w:t>
      </w:r>
    </w:p>
    <w:p>
      <w:pPr>
        <w:pStyle w:val="PlainText"/>
        <w:rPr/>
      </w:pPr>
      <w:r>
        <w:rPr/>
        <w:tab/>
        <w:t xml:space="preserve">   yw9   3</w:t>
      </w:r>
      <w:r>
        <w:rPr>
          <w:vertAlign w:val="superscript"/>
        </w:rPr>
        <w:t>#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V  G  T  D  E  E  P  L  Q  F  R  V  P  G  T  S  T  S  A  T  -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ab/>
        <w:tab/>
        <w:tab/>
        <w:tab/>
        <w:t xml:space="preserve"> GG?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ab/>
        <w:tab/>
        <w:tab/>
        <w:tab/>
        <w:tab/>
        <w:tab/>
        <w:tab/>
        <w:t xml:space="preserve">      5</w:t>
      </w:r>
      <w:r>
        <w:rPr>
          <w:vertAlign w:val="superscript"/>
        </w:rPr>
        <w:t>’</w:t>
      </w:r>
      <w:r>
        <w:rPr/>
        <w:t xml:space="preserve"> primer yw18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CTGACAGGCCTCACCAGAGGTGCCACCTACAACATCATAGTGG</w:t>
      </w:r>
      <w:r>
        <w:rPr>
          <w:b/>
          <w:i/>
        </w:rPr>
        <w:t>AGGCACTGAAAGA</w:t>
      </w:r>
      <w:r>
        <w:rPr>
          <w:b/>
          <w:i/>
          <w:u w:val="single"/>
        </w:rPr>
        <w:t>CC</w:t>
      </w:r>
      <w:r>
        <w:rPr>
          <w:b/>
          <w:i/>
        </w:rPr>
        <w:t>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301 ---------+---------+---------+---------+---------+---------+ 636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GACTGTCCGGAGTGGTCTCCACGGTGGATGTTGTAGTATCACCTCCGTGACTTTCTGG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L  T  G  L  T  R  G  A  T  Y  N  I  I  V  E  A  L  K  D  Q  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ab/>
        <w:t xml:space="preserve"> 3</w:t>
      </w:r>
      <w:r>
        <w:rPr>
          <w:vertAlign w:val="superscript"/>
        </w:rPr>
        <w:t>’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b/>
          <w:i/>
        </w:rPr>
        <w:t>GCAG</w:t>
      </w:r>
      <w:r>
        <w:rPr/>
        <w:t>AGGCATAAGGTTCGGGAAGAGGTTGTTACCGTGGGCAACTCTGTCAACGAAGGCTT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361 ---------+---------+---------+---------+---------+---------+ 642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GTCTCCGTATTCCAAGCCCTTCTCCAACAATGGCACCCGTTGAGACAGTTGCTTCCGAA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Q  R  H  K  V  R  E  E  V  V  T  V  G  N  S  V  N  E  G  L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GAACCAACCTACGGATGACTCGTGCTTTGACCCCTACACAGTTTCCCATTATGCCGTTG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421 ---------+---------+---------+---------+---------+---------+ 648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TTGGTTGGATGCCTACTGAGCACGAAACTGGGGATGTGTCAAAGGGTAATACGGCAACC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N  Q  P  T  D  D  S  C  F  D  P  Y  T  V  S  H  Y  A  V  G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GATGAGTGGGAACGAATGTCTGAATCAGGCTTTAAACTGTTGTGCCAGTGCTTAGGCTT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481 ---------+---------+---------+---------+---------+---------+ 654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CTACTCACCCTTGCTTACAGACTTAGTCCGAAATT</w:t>
      </w:r>
      <w:r>
        <w:rPr>
          <w:b/>
          <w:i/>
        </w:rPr>
        <w:t>T</w:t>
      </w:r>
      <w:r>
        <w:rPr>
          <w:b/>
          <w:i/>
          <w:u w:val="single"/>
        </w:rPr>
        <w:t>G</w:t>
      </w:r>
      <w:r>
        <w:rPr>
          <w:b/>
          <w:i/>
        </w:rPr>
        <w:t>ACAACACGGTCACGAATC</w:t>
      </w:r>
      <w:r>
        <w:rPr/>
        <w:t>CGAA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 xml:space="preserve">    3</w:t>
      </w:r>
      <w:r>
        <w:rPr>
          <w:vertAlign w:val="superscript"/>
        </w:rPr>
        <w:t>’</w:t>
      </w:r>
      <w:r>
        <w:rPr/>
        <w:t xml:space="preserve"> primer yw7      5</w:t>
      </w:r>
      <w:r>
        <w:rPr>
          <w:vertAlign w:val="superscript"/>
        </w:rPr>
        <w:t>’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D  E  W  E  R  M  S  E  S  G  F  K  L  L  C  Q  C  L  G  F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GGAAGTGGTCATTTCAGATGTGATTCATCTAGATGGTGCCATGACAATGGTGTGAACT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541 ---------+---------+---------+---------+---------+---------+ 660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CCTTCACCAGTAAAGTCTACACTAAGTAGATCTACCACGGTACTGTTACCACACTTGA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G  S  G  H  F  R  C  D  S  S  R  W  C  H  D  N  G  V  N  Y  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ab/>
        <w:tab/>
        <w:tab/>
        <w:tab/>
        <w:t xml:space="preserve">    5</w:t>
      </w:r>
      <w:r>
        <w:rPr>
          <w:vertAlign w:val="superscript"/>
        </w:rPr>
        <w:t>’</w:t>
      </w:r>
      <w:r>
        <w:rPr/>
        <w:t xml:space="preserve"> primer yw 20     3</w:t>
      </w:r>
      <w:r>
        <w:rPr>
          <w:vertAlign w:val="superscript"/>
        </w:rPr>
        <w:t>’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AAGATTGGAGAGAAGTGGACCG</w:t>
      </w:r>
      <w:r>
        <w:rPr>
          <w:b/>
          <w:i/>
        </w:rPr>
        <w:t>TCAGGGAGAAAATGGCCAGA</w:t>
      </w:r>
      <w:r>
        <w:rPr/>
        <w:t>TGATGAGCTGCACAT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601 ---------+---------+---------+---------+---------+---------+ 666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GTTCTAACCTCTCTTCACCCTGGCAGTCCCTCTTTTACCGGTCTACTACTCGACGTGTAC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K  I  G  E  K  W  D  R  Q  G  E  N  G  Q  M  M  S  C  T  C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CTTGGGAACGGAAAAGGAGAATTCAAGTGTGACCCTCATGAGGCAACGTGTTACGATG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661 ---------+---------+---------+---------+---------+---------+ 672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GAACCCTTGCCTTTTCCTCTTAAGTTCACACTGGGAGTACTCCGTTGCACAATGCTAC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L  G  N  G  K  G  E  F  K  C  D  P  H  E  A  T  C  Y  D  D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GGGAAGACATACCACGTAGGAGAACAGTGGCAGAAGGAATATCTCGGTGCCATTTGCT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721 ---------+---------+---------+---------+---------+---------+ 678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ACCCTTCTGTATGGTGCATCCTCTTGTCACCGTCTTCCTTATAGAGCCACGGTAAACGAG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G  K  T  Y  H  V  G  E  Q  W  Q  K  E  Y  L  G  A  I  C  S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CTGCACATGCTTTGGAGGCCAGCGGGGCTGGCGCTGTGACAACTGCCGCAGACCTGGGG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781 ---------+---------+---------+---------+---------+---------+ 684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GACGTGTACGAAACCTCCGGTCGCCCCGACCGCGACACTGTTGACGGCGTCTGGACCCCC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>C  T  C  F  G  G  Q  R  G  W  R  C  D  N  C  R  R  P  G  G  -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TGAACCCAGTCCCGAAGGCACTACTGGCCAGTCCTACAACCAGTATTCTCAGAGATACC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6841 ---------+---------+---------+---------+---------+---------+ 6900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b/>
          <w:i/>
        </w:rPr>
        <w:t>ACTTGGGTCAGGGCTTCCGT</w:t>
      </w:r>
      <w:r>
        <w:rPr/>
        <w:t>GATGACCGGTCAGGATGTTGGTCATAAGAGTCTCTATGGT</w:t>
      </w:r>
    </w:p>
    <w:p>
      <w:pPr>
        <w:pStyle w:val="PlainText"/>
        <w:rPr/>
      </w:pPr>
      <w:r>
        <w:rPr/>
        <w:tab/>
        <w:t xml:space="preserve">   3</w:t>
      </w:r>
      <w:r>
        <w:rPr>
          <w:vertAlign w:val="superscript"/>
        </w:rPr>
        <w:t>’</w:t>
      </w:r>
      <w:r>
        <w:rPr/>
        <w:t xml:space="preserve"> primer yw5      5</w:t>
      </w:r>
      <w:r>
        <w:rPr>
          <w:vertAlign w:val="superscript"/>
        </w:rPr>
        <w:t>’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lang w:val="fr-FR"/>
        </w:rPr>
        <w:t>E  P  S  P  E  G  T  T  G  Q  S  Y  N  Q  Y  S  Q  R  Y  H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</w:t>
      </w:r>
      <w:r>
        <w:rPr>
          <w:lang w:val="fr-FR"/>
        </w:rPr>
        <w:tab/>
        <w:tab/>
        <w:tab/>
        <w:tab/>
        <w:tab/>
        <w:tab/>
        <w:t xml:space="preserve">   5</w:t>
      </w:r>
      <w:r>
        <w:rPr>
          <w:vertAlign w:val="superscript"/>
          <w:lang w:val="fr-FR"/>
        </w:rPr>
        <w:t>’</w:t>
      </w:r>
      <w:r>
        <w:rPr>
          <w:lang w:val="fr-FR"/>
        </w:rPr>
        <w:t xml:space="preserve"> primer yw 22    3</w:t>
      </w:r>
      <w:r>
        <w:rPr>
          <w:vertAlign w:val="superscript"/>
          <w:lang w:val="fr-FR"/>
        </w:rPr>
        <w:t>’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TCAGAGAACAAACACTAATGTTAATTGCC</w:t>
      </w:r>
      <w:r>
        <w:rPr>
          <w:b/>
          <w:i/>
          <w:lang w:val="fr-FR"/>
        </w:rPr>
        <w:t>CAATTGAGTGCTTCATGCCT</w:t>
      </w:r>
      <w:r>
        <w:rPr>
          <w:lang w:val="fr-FR"/>
        </w:rPr>
        <w:t>TTAGATGTACA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6901 ---------+---------+---------+---------+---------+---------+ 696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AGTCTCTTGTTTGTGATTACAATTAACGGGTTAACTCACGAAGTACGGAAATCTACATGT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Q  R  T  N  T  N  V  N  C  P  I  E  C  F  M  P  L  D  V  Q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GGCTGACAGAGAAGATTCCCGAGAGTAAATCATCTTTCCAATCCAGAGGAACAAGCATGT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6961 ---------+---------+---------+---------+---------+---------+ 702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CCGACTGTCTCTTCTAAGGGCTCTCATTTAGTAGAAAGGTTAGGTCTCCTTGTTCGTACA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A  D  R  E  D  S  R  E  *  I  I  F  P  I  Q  R  N  K  H  V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CTCTCTGCCAAGATCCATCTAAACTGGAGTGATGTTAGCAGACCCAGCTTAGAGTTCTTC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021 ---------+---------+---------+---------+---------+---------+ 708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GAGAGACGGTTCTAGGTAGATTTGACCTCACTACAATCGTCTGGGTCGAATCTCAAGAAG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S  L  P  R  S  I  *  T  G  V  M  L  A  D  P  A  *  S  S  S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TTTCTTTCTTAAGCCCTTTGCTCTGGAGGAAGTTCTCCAGCTTCAGCTCAACTCACAGCT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081 ---------+---------+---------+---------+---------+---------+ 714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AAAGAAAGAATTCGGGAAACGAGACCTCCTTCAAGAGGTCGAAGTCGAGTTGAGTGTCGA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F  F  L  K  P  F  A  L  E  E  V  L  Q  L  Q  L  N  S  Q  L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</w:t>
      </w:r>
      <w:r>
        <w:rPr>
          <w:lang w:val="fr-FR"/>
        </w:rPr>
        <w:tab/>
        <w:tab/>
        <w:tab/>
        <w:tab/>
        <w:tab/>
        <w:tab/>
        <w:tab/>
        <w:tab/>
        <w:tab/>
        <w:tab/>
        <w:tab/>
        <w:t xml:space="preserve">   5</w:t>
      </w:r>
      <w:r>
        <w:rPr>
          <w:vertAlign w:val="superscript"/>
          <w:lang w:val="fr-FR"/>
        </w:rPr>
        <w:t>’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TCTCCAAGCATCACCCTGGGAGTTTCCTGAGGGTTTTCTCATAAATGAGGGCTGCACAT</w:t>
      </w:r>
      <w:r>
        <w:rPr>
          <w:b/>
          <w:i/>
          <w:lang w:val="fr-FR"/>
        </w:rPr>
        <w:t>T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141 ---------+---------+---------+---------+---------+---------+ 720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AGAGGTTCGTAGTGGGACCCTCAAAGGACTCCCAAAAGAGTATTTACTCCCGACGTGTAA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L  Q  A  S  P  W  E  F  P  E  G  F  L  I  N  E  G  C  T  L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</w:t>
      </w:r>
      <w:r>
        <w:rPr>
          <w:lang w:val="fr-FR"/>
        </w:rPr>
        <w:tab/>
        <w:t xml:space="preserve">   Primer yw 24      3</w:t>
      </w:r>
      <w:r>
        <w:rPr>
          <w:vertAlign w:val="superscript"/>
          <w:lang w:val="fr-FR"/>
        </w:rPr>
        <w:t xml:space="preserve">’ 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</w:t>
      </w:r>
      <w:r>
        <w:rPr>
          <w:b/>
          <w:i/>
          <w:lang w:val="fr-FR"/>
        </w:rPr>
        <w:t>GCCTGTTCTGCTTCGAAGT</w:t>
      </w:r>
      <w:r>
        <w:rPr>
          <w:lang w:val="fr-FR"/>
        </w:rPr>
        <w:t>ATTCAATACCGCTCAGTATTTTAAATGAAGTGATTCTAAGA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201 ---------+---------+---------+---------+---------+---------+ 726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CGGACAAGACGAAGCTTCATAAGTTATGGCGAGTCATAAAATTTACTTCACTAAGATTCT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P  V  L  L  R  S  I  Q  Y  R  S  V  F  *  M  K  *  F  *  D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TTTGGTTTGGGATCAATAGGAAAGCATATGCAGCCAACCAAGATGCAAATGTTTTGAAAT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261 ---------+---------+---------+---------+---------+---------+ 732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AAACCAAACCCTAGTTATCCTTTCGTATACGTCGGTTGGTTCTACGTTT</w:t>
      </w:r>
      <w:r>
        <w:rPr>
          <w:b/>
          <w:i/>
          <w:lang w:val="fr-FR"/>
        </w:rPr>
        <w:t>ACAAAACTTTA</w:t>
      </w:r>
    </w:p>
    <w:p>
      <w:pPr>
        <w:pStyle w:val="PlainText"/>
        <w:rPr/>
      </w:pPr>
      <w:r>
        <w:rPr>
          <w:lang w:val="fr-FR"/>
        </w:rPr>
        <w:tab/>
        <w:tab/>
        <w:tab/>
        <w:tab/>
        <w:tab/>
        <w:tab/>
        <w:tab/>
        <w:tab/>
        <w:tab/>
        <w:t xml:space="preserve">     3</w:t>
      </w:r>
      <w:r>
        <w:rPr>
          <w:vertAlign w:val="superscript"/>
          <w:lang w:val="fr-FR"/>
        </w:rPr>
        <w:t xml:space="preserve">’ </w:t>
      </w:r>
      <w:r>
        <w:rPr>
          <w:lang w:val="fr-FR"/>
        </w:rPr>
        <w:t>primer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L  V  W  D  Q  *  E  S  I  C  S  Q  P  R  C  K  C  F  E  M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GATATGACCAAAATTTTAAGTAGGAAAGTCACCCAAACACTTCTGCTTTCACTTAAGTGT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321 ---------+---------+---------+---------+---------+---------+ 7380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</w:t>
      </w:r>
      <w:r>
        <w:rPr>
          <w:b/>
          <w:i/>
          <w:lang w:val="fr-FR"/>
        </w:rPr>
        <w:t>CTATACTGG</w:t>
      </w:r>
      <w:r>
        <w:rPr>
          <w:lang w:val="fr-FR"/>
        </w:rPr>
        <w:t>TTTTAAAATTCATCCTTTCAGTGGGTTTGTGAAGACGAAAGTGAATTCACA</w:t>
      </w:r>
    </w:p>
    <w:p>
      <w:pPr>
        <w:pStyle w:val="PlainText"/>
        <w:rPr>
          <w:lang w:val="fr-FR"/>
        </w:rPr>
      </w:pPr>
      <w:r>
        <w:rPr>
          <w:lang w:val="fr-FR"/>
        </w:rPr>
        <w:tab/>
        <w:t xml:space="preserve">   yw4     5</w:t>
      </w:r>
      <w:r>
        <w:rPr>
          <w:vertAlign w:val="superscript"/>
          <w:lang w:val="fr-FR"/>
        </w:rPr>
        <w:t>’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I  *  P  K  F  *  V  G  K  S  P  K  H  F  C  F  H  L  S  V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</w:t>
      </w:r>
      <w:r>
        <w:rPr>
          <w:lang w:val="fr-FR"/>
        </w:rPr>
        <w:tab/>
        <w:tab/>
        <w:tab/>
        <w:tab/>
        <w:tab/>
        <w:tab/>
        <w:tab/>
        <w:tab/>
        <w:tab/>
        <w:tab/>
        <w:tab/>
        <w:t xml:space="preserve">  5</w:t>
      </w:r>
      <w:r>
        <w:rPr>
          <w:vertAlign w:val="superscript"/>
          <w:lang w:val="fr-FR"/>
        </w:rPr>
        <w:t>’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CTGGCCCGCAATACTGTAGGAACAAGCATGATCTTGTTACTGTGATATTTTAAATAT</w:t>
      </w:r>
      <w:r>
        <w:rPr>
          <w:b/>
          <w:i/>
          <w:lang w:val="fr-FR"/>
        </w:rPr>
        <w:t>CCA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381 ---------+---------+---------+---------+---------+---------+ 744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GACCGGGCGTTATGACATCCTTGTTCGTACTAGAACAATGACACTATAAAATTTATAGGT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W  P  A  I  L  *  E  Q  A  *  S  C  Y  C  D  I  L  N  I  H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</w:t>
      </w:r>
      <w:r>
        <w:rPr>
          <w:lang w:val="fr-FR"/>
        </w:rPr>
        <w:tab/>
        <w:t xml:space="preserve">   primer yw 26    3</w:t>
      </w:r>
      <w:r>
        <w:rPr>
          <w:vertAlign w:val="superscript"/>
          <w:lang w:val="fr-FR"/>
        </w:rPr>
        <w:t>’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</w:t>
      </w:r>
      <w:r>
        <w:rPr>
          <w:b/>
          <w:i/>
          <w:lang w:val="fr-FR"/>
        </w:rPr>
        <w:t>CAGTACTCACTTTTTCC</w:t>
      </w:r>
      <w:r>
        <w:rPr>
          <w:lang w:val="fr-FR"/>
        </w:rPr>
        <w:t>AAATGATCCTAGTAATTGCCTAGAAATATCTTTCTCTTACCTG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441 ---------+---------+---------+---------+---------+---------+ 750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GTCATGAGTGAAAAAGGTTTACTAGGATCATTAACGGATCTTTATAGAAAGAGAATGGAC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S  T  H  F  F  Q  M  I  L  V  I  A  *  K  Y  L  S  L  T  C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TTATTTATCAATTTTTCCCAGTATTTTTATACGGAAAAAATTGTATTGAAAACACTTAGT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501 ---------+---------+---------+---------+---------+---------+ 756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AATAAATAGTTAAAAAGGGTCATAAAAATATGCCTTTTTTAACATAACTTTTGTGAATCA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Y  L  S  I  F  P  S  I  F  I  R  K  K  L  Y  *  K  H  L  V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ATGCAGTTGATAAGAGGAATTTGGTATAATTATGGTGGGTGATTATTTTTTATACTGTAT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561 ---------+---------+---------+---------+---------+---------+ 762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TACGTCAACTATTCTCCTTAAACCATATTAATACCACCCACTAATAAAAAATATGACATA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C  S  *  *  E  E  F  G  I  I  M  V  G  D  Y  F  L  Y  C  M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GTGCCAAAGCTTTACTACTGTGGAAAGACAACTGTTTTAATAAAAGATTTACATTCCACA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7621 ---------+---------+---------+---------+---------+---------+ 7680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CACGGTTTCGAAATGATGACACCTTTCTGTTGACAAAATTATTTTCTAAATGTAAGGTGT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PlainText"/>
        <w:rPr>
          <w:lang w:val="fr-FR"/>
        </w:rPr>
      </w:pPr>
      <w:r>
        <w:rPr>
          <w:rFonts w:eastAsia="Courier New"/>
          <w:lang w:val="fr-FR"/>
        </w:rPr>
        <w:t xml:space="preserve">          </w:t>
      </w:r>
      <w:r>
        <w:rPr>
          <w:lang w:val="fr-FR"/>
        </w:rPr>
        <w:t>C  Q  S  F  T  T  V  E  R  Q  L  F  *  *  K  I  Y  I  P     -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 w:val="false"/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8T16:23:00Z</dcterms:created>
  <dc:creator>Trefzer</dc:creator>
  <dc:description/>
  <dc:language>en-US</dc:language>
  <cp:lastModifiedBy>MDE-LAB-A1</cp:lastModifiedBy>
  <dcterms:modified xsi:type="dcterms:W3CDTF">2005-08-28T16:23:00Z</dcterms:modified>
  <cp:revision>2</cp:revision>
  <dc:subject/>
  <dc:title>                      clone 146 ( 1998 )</dc:title>
</cp:coreProperties>
</file>